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422DF" w14:textId="0274BDC3" w:rsidR="00865941" w:rsidRPr="00325702" w:rsidRDefault="00865941" w:rsidP="0086594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1 </w:t>
      </w:r>
    </w:p>
    <w:p w14:paraId="7CCAC117" w14:textId="77777777" w:rsidR="00865941" w:rsidRPr="00F671C2" w:rsidRDefault="00865941" w:rsidP="00865941">
      <w:pPr>
        <w:spacing w:after="160"/>
        <w:rPr>
          <w:b/>
          <w:bCs/>
        </w:rPr>
      </w:pPr>
      <w:r>
        <w:rPr>
          <w:b/>
          <w:bCs/>
        </w:rPr>
        <w:t>Figure S1</w:t>
      </w:r>
      <w:r w:rsidRPr="00264919">
        <w:rPr>
          <w:b/>
          <w:bCs/>
        </w:rPr>
        <w:t>: Direct</w:t>
      </w:r>
      <w:r>
        <w:rPr>
          <w:b/>
          <w:bCs/>
        </w:rPr>
        <w:t>ed</w:t>
      </w:r>
      <w:r w:rsidRPr="00264919">
        <w:rPr>
          <w:b/>
          <w:bCs/>
        </w:rPr>
        <w:t xml:space="preserve"> Acyclic Graph demonstrating potential effect of confounders</w:t>
      </w:r>
      <w:r>
        <w:rPr>
          <w:b/>
          <w:bCs/>
        </w:rPr>
        <w:t xml:space="preserve"> and effect modifiers for opioid drug administration analysis</w:t>
      </w:r>
    </w:p>
    <w:p w14:paraId="095E87C5" w14:textId="77777777" w:rsidR="00865941" w:rsidRDefault="00865941" w:rsidP="00865941">
      <w:pPr>
        <w:spacing w:after="0" w:line="240" w:lineRule="auto"/>
        <w:rPr>
          <w:b/>
          <w:bCs/>
          <w:noProof/>
        </w:rPr>
      </w:pPr>
      <w:r w:rsidRPr="00F671C2">
        <w:rPr>
          <w:b/>
          <w:bCs/>
          <w:noProof/>
        </w:rPr>
        <w:t xml:space="preserve"> </w:t>
      </w:r>
      <w:r>
        <w:rPr>
          <w:b/>
          <w:bCs/>
          <w:noProof/>
        </w:rPr>
        <w:tab/>
      </w:r>
      <w:r>
        <w:rPr>
          <w:b/>
          <w:bCs/>
          <w:noProof/>
        </w:rPr>
        <w:tab/>
      </w:r>
      <w:r>
        <w:rPr>
          <w:rFonts w:ascii="Helvetica Neue" w:hAnsi="Helvetica Neue" w:cs="Helvetica Neue"/>
          <w:noProof/>
          <w:color w:val="000000"/>
        </w:rPr>
        <w:drawing>
          <wp:inline distT="0" distB="0" distL="0" distR="0" wp14:anchorId="7A9B897D" wp14:editId="3BF6870F">
            <wp:extent cx="6842964" cy="2630659"/>
            <wp:effectExtent l="0" t="0" r="2540" b="0"/>
            <wp:docPr id="371848146" name="Picture 1" descr="A diagram of a medical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848146" name="Picture 1" descr="A diagram of a medical conditio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9" r="12467" b="40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6032" cy="2693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7BA80DA8" wp14:editId="73B322E1">
            <wp:extent cx="1441939" cy="879484"/>
            <wp:effectExtent l="0" t="0" r="6350" b="0"/>
            <wp:docPr id="33903277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032772" name="Picture 2" descr="A screenshot of a computer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3487" cy="886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B4026" w14:textId="77777777" w:rsidR="00865941" w:rsidRDefault="00865941" w:rsidP="00865941">
      <w:pPr>
        <w:spacing w:after="0" w:line="240" w:lineRule="auto"/>
        <w:rPr>
          <w:b/>
          <w:bCs/>
          <w:noProof/>
        </w:rPr>
      </w:pPr>
      <w:r>
        <w:rPr>
          <w:b/>
          <w:noProof/>
        </w:rPr>
        <w:drawing>
          <wp:inline distT="0" distB="0" distL="0" distR="0" wp14:anchorId="7DC8C1FE" wp14:editId="15839335">
            <wp:extent cx="1378634" cy="183102"/>
            <wp:effectExtent l="0" t="0" r="0" b="0"/>
            <wp:docPr id="446476845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476845" name="Picture 2" descr="A screenshot of a computer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8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787" cy="198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8B265" w14:textId="77777777" w:rsidR="00865941" w:rsidRPr="00663427" w:rsidRDefault="00865941" w:rsidP="00865941">
      <w:pPr>
        <w:spacing w:after="0" w:line="240" w:lineRule="auto"/>
        <w:rPr>
          <w:b/>
          <w:bCs/>
          <w:noProof/>
        </w:rPr>
      </w:pPr>
    </w:p>
    <w:p w14:paraId="03509633" w14:textId="77777777" w:rsidR="00865941" w:rsidRDefault="00865941" w:rsidP="00865941">
      <w:pPr>
        <w:jc w:val="both"/>
        <w:rPr>
          <w:rFonts w:ascii="Helvetica Neue" w:hAnsi="Helvetica Neue" w:cs="Helvetica Neue"/>
          <w:color w:val="000000"/>
        </w:rPr>
      </w:pPr>
      <w:r w:rsidRPr="005F1009">
        <w:rPr>
          <w:rFonts w:ascii="Helvetica Neue" w:hAnsi="Helvetica Neue" w:cs="Helvetica Neue"/>
          <w:color w:val="000000"/>
        </w:rPr>
        <w:t>Potential confounders</w:t>
      </w:r>
      <w:r>
        <w:rPr>
          <w:rFonts w:ascii="Helvetica Neue" w:hAnsi="Helvetica Neue" w:cs="Helvetica Neue"/>
          <w:color w:val="000000"/>
        </w:rPr>
        <w:t xml:space="preserve">, </w:t>
      </w:r>
      <w:r w:rsidRPr="005F1009">
        <w:rPr>
          <w:rFonts w:ascii="Helvetica Neue" w:hAnsi="Helvetica Neue" w:cs="Helvetica Neue"/>
          <w:color w:val="000000"/>
        </w:rPr>
        <w:t>including</w:t>
      </w:r>
      <w:r>
        <w:rPr>
          <w:rFonts w:ascii="Helvetica Neue" w:hAnsi="Helvetica Neue" w:cs="Helvetica Neue"/>
          <w:color w:val="000000"/>
        </w:rPr>
        <w:t xml:space="preserve"> renal disease and sleep apnoea, </w:t>
      </w:r>
      <w:r w:rsidRPr="005F1009">
        <w:rPr>
          <w:rFonts w:ascii="Helvetica Neue" w:hAnsi="Helvetica Neue" w:cs="Helvetica Neue"/>
          <w:color w:val="000000"/>
        </w:rPr>
        <w:t xml:space="preserve">were adjusted for in the analysis, as they were associated with both opioid </w:t>
      </w:r>
      <w:r>
        <w:rPr>
          <w:rFonts w:ascii="Helvetica Neue" w:hAnsi="Helvetica Neue" w:cs="Helvetica Neue"/>
          <w:b/>
          <w:bCs/>
          <w:color w:val="000000"/>
        </w:rPr>
        <w:t>drug</w:t>
      </w:r>
      <w:r>
        <w:rPr>
          <w:rFonts w:ascii="Helvetica Neue" w:hAnsi="Helvetica Neue" w:cs="Helvetica Neue"/>
          <w:color w:val="000000"/>
        </w:rPr>
        <w:t xml:space="preserve"> administration </w:t>
      </w:r>
      <w:r w:rsidRPr="005F1009">
        <w:rPr>
          <w:rFonts w:ascii="Helvetica Neue" w:hAnsi="Helvetica Neue" w:cs="Helvetica Neue"/>
          <w:color w:val="000000"/>
        </w:rPr>
        <w:t xml:space="preserve">(exposure) and </w:t>
      </w:r>
      <w:r>
        <w:rPr>
          <w:rFonts w:ascii="Helvetica Neue" w:hAnsi="Helvetica Neue" w:cs="Helvetica Neue"/>
          <w:color w:val="000000"/>
        </w:rPr>
        <w:t>respiratory depression</w:t>
      </w:r>
      <w:r w:rsidRPr="005F1009">
        <w:rPr>
          <w:rFonts w:ascii="Helvetica Neue" w:hAnsi="Helvetica Neue" w:cs="Helvetica Neue"/>
          <w:color w:val="000000"/>
        </w:rPr>
        <w:t xml:space="preserve"> (outcome), but not on the causal pathway. </w:t>
      </w:r>
      <w:r>
        <w:rPr>
          <w:rFonts w:ascii="Helvetica Neue" w:hAnsi="Helvetica Neue" w:cs="Helvetica Neue"/>
          <w:color w:val="000000"/>
        </w:rPr>
        <w:t>Effect modifiers were classed as gabapentinoids and benzodiazepines, that could change the magnitude of the association between the exposure and outcome.</w:t>
      </w:r>
    </w:p>
    <w:p w14:paraId="1E002164" w14:textId="77777777" w:rsidR="003C58CD" w:rsidRDefault="003C58CD"/>
    <w:sectPr w:rsidR="003C58CD" w:rsidSect="008659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41"/>
    <w:rsid w:val="00003CE3"/>
    <w:rsid w:val="00005B16"/>
    <w:rsid w:val="00006A41"/>
    <w:rsid w:val="00007B16"/>
    <w:rsid w:val="00034E2D"/>
    <w:rsid w:val="0003633F"/>
    <w:rsid w:val="000458BB"/>
    <w:rsid w:val="00051084"/>
    <w:rsid w:val="00051823"/>
    <w:rsid w:val="000612C0"/>
    <w:rsid w:val="00061E05"/>
    <w:rsid w:val="00063C55"/>
    <w:rsid w:val="00065210"/>
    <w:rsid w:val="00065BC3"/>
    <w:rsid w:val="00067B73"/>
    <w:rsid w:val="00070CD7"/>
    <w:rsid w:val="00070F54"/>
    <w:rsid w:val="000715B7"/>
    <w:rsid w:val="000817D9"/>
    <w:rsid w:val="00083C56"/>
    <w:rsid w:val="0009558C"/>
    <w:rsid w:val="00095E73"/>
    <w:rsid w:val="00097059"/>
    <w:rsid w:val="000A104D"/>
    <w:rsid w:val="000A1A22"/>
    <w:rsid w:val="000A1E94"/>
    <w:rsid w:val="000A530E"/>
    <w:rsid w:val="000A6915"/>
    <w:rsid w:val="000D1D4D"/>
    <w:rsid w:val="000E099D"/>
    <w:rsid w:val="000E73C2"/>
    <w:rsid w:val="000E770B"/>
    <w:rsid w:val="000F102F"/>
    <w:rsid w:val="000F4B28"/>
    <w:rsid w:val="0010026D"/>
    <w:rsid w:val="00106550"/>
    <w:rsid w:val="00124FD2"/>
    <w:rsid w:val="00150BF7"/>
    <w:rsid w:val="001527BB"/>
    <w:rsid w:val="00154CAB"/>
    <w:rsid w:val="00156BE8"/>
    <w:rsid w:val="00163533"/>
    <w:rsid w:val="0017396A"/>
    <w:rsid w:val="00180AEE"/>
    <w:rsid w:val="00182170"/>
    <w:rsid w:val="001957A9"/>
    <w:rsid w:val="001A1936"/>
    <w:rsid w:val="001A291B"/>
    <w:rsid w:val="001B2D51"/>
    <w:rsid w:val="001B6405"/>
    <w:rsid w:val="001C0113"/>
    <w:rsid w:val="001C5889"/>
    <w:rsid w:val="001D26A4"/>
    <w:rsid w:val="001D2984"/>
    <w:rsid w:val="001D4358"/>
    <w:rsid w:val="001F1E00"/>
    <w:rsid w:val="001F309D"/>
    <w:rsid w:val="001F4144"/>
    <w:rsid w:val="002035D6"/>
    <w:rsid w:val="002056C6"/>
    <w:rsid w:val="00214302"/>
    <w:rsid w:val="002146B6"/>
    <w:rsid w:val="00233132"/>
    <w:rsid w:val="0023645C"/>
    <w:rsid w:val="00246676"/>
    <w:rsid w:val="00247DB4"/>
    <w:rsid w:val="00250BF3"/>
    <w:rsid w:val="00255288"/>
    <w:rsid w:val="00282F14"/>
    <w:rsid w:val="00291AD7"/>
    <w:rsid w:val="002952C3"/>
    <w:rsid w:val="00295723"/>
    <w:rsid w:val="002C267A"/>
    <w:rsid w:val="002D1A31"/>
    <w:rsid w:val="002D2735"/>
    <w:rsid w:val="002D4AAE"/>
    <w:rsid w:val="002D6979"/>
    <w:rsid w:val="002F3D38"/>
    <w:rsid w:val="002F6F14"/>
    <w:rsid w:val="0030277D"/>
    <w:rsid w:val="0030499E"/>
    <w:rsid w:val="003163DB"/>
    <w:rsid w:val="00317A6B"/>
    <w:rsid w:val="0032269F"/>
    <w:rsid w:val="00333065"/>
    <w:rsid w:val="00335CB6"/>
    <w:rsid w:val="00340760"/>
    <w:rsid w:val="00341EA8"/>
    <w:rsid w:val="00345B3A"/>
    <w:rsid w:val="003520FD"/>
    <w:rsid w:val="003554F4"/>
    <w:rsid w:val="0035638E"/>
    <w:rsid w:val="00356BA0"/>
    <w:rsid w:val="003619D2"/>
    <w:rsid w:val="00364E4B"/>
    <w:rsid w:val="00373584"/>
    <w:rsid w:val="00375321"/>
    <w:rsid w:val="00382C61"/>
    <w:rsid w:val="00385327"/>
    <w:rsid w:val="003859DC"/>
    <w:rsid w:val="003906AF"/>
    <w:rsid w:val="003A1AA1"/>
    <w:rsid w:val="003A6B9B"/>
    <w:rsid w:val="003B0F33"/>
    <w:rsid w:val="003B19C6"/>
    <w:rsid w:val="003B3C87"/>
    <w:rsid w:val="003C58CD"/>
    <w:rsid w:val="003C5C87"/>
    <w:rsid w:val="003C7C64"/>
    <w:rsid w:val="003E25BF"/>
    <w:rsid w:val="003E5847"/>
    <w:rsid w:val="003F054F"/>
    <w:rsid w:val="003F5E83"/>
    <w:rsid w:val="00404414"/>
    <w:rsid w:val="004165FE"/>
    <w:rsid w:val="00421F32"/>
    <w:rsid w:val="00466043"/>
    <w:rsid w:val="0047133F"/>
    <w:rsid w:val="00475A94"/>
    <w:rsid w:val="004803AA"/>
    <w:rsid w:val="00481950"/>
    <w:rsid w:val="004B77E6"/>
    <w:rsid w:val="004C5E10"/>
    <w:rsid w:val="00504500"/>
    <w:rsid w:val="0050743F"/>
    <w:rsid w:val="005118AA"/>
    <w:rsid w:val="005133A5"/>
    <w:rsid w:val="00517B9C"/>
    <w:rsid w:val="00517F85"/>
    <w:rsid w:val="005233A8"/>
    <w:rsid w:val="00525DDB"/>
    <w:rsid w:val="005273C7"/>
    <w:rsid w:val="00532ED2"/>
    <w:rsid w:val="005359CA"/>
    <w:rsid w:val="005408FF"/>
    <w:rsid w:val="00541B5D"/>
    <w:rsid w:val="00544B4B"/>
    <w:rsid w:val="00562488"/>
    <w:rsid w:val="00564007"/>
    <w:rsid w:val="00582236"/>
    <w:rsid w:val="00584B88"/>
    <w:rsid w:val="005A118A"/>
    <w:rsid w:val="005A52E9"/>
    <w:rsid w:val="005B01BF"/>
    <w:rsid w:val="005E20BD"/>
    <w:rsid w:val="005E4774"/>
    <w:rsid w:val="005E57A0"/>
    <w:rsid w:val="005F7C36"/>
    <w:rsid w:val="0060199A"/>
    <w:rsid w:val="00603BF5"/>
    <w:rsid w:val="0060444E"/>
    <w:rsid w:val="00606847"/>
    <w:rsid w:val="00614636"/>
    <w:rsid w:val="00614CC2"/>
    <w:rsid w:val="0062271C"/>
    <w:rsid w:val="00625313"/>
    <w:rsid w:val="00630F0D"/>
    <w:rsid w:val="0063455D"/>
    <w:rsid w:val="00634E67"/>
    <w:rsid w:val="00646097"/>
    <w:rsid w:val="00651EA8"/>
    <w:rsid w:val="00654592"/>
    <w:rsid w:val="00655BCB"/>
    <w:rsid w:val="00655D95"/>
    <w:rsid w:val="00670AF3"/>
    <w:rsid w:val="00685B9B"/>
    <w:rsid w:val="006910D0"/>
    <w:rsid w:val="006943DB"/>
    <w:rsid w:val="006A60C6"/>
    <w:rsid w:val="006B0ED1"/>
    <w:rsid w:val="006D3FD1"/>
    <w:rsid w:val="006D5948"/>
    <w:rsid w:val="006D722C"/>
    <w:rsid w:val="006E2599"/>
    <w:rsid w:val="006E3AC4"/>
    <w:rsid w:val="006F0B9C"/>
    <w:rsid w:val="006F2016"/>
    <w:rsid w:val="00707EF0"/>
    <w:rsid w:val="00710167"/>
    <w:rsid w:val="00713EB6"/>
    <w:rsid w:val="0072481B"/>
    <w:rsid w:val="007303FB"/>
    <w:rsid w:val="0073188B"/>
    <w:rsid w:val="0073523C"/>
    <w:rsid w:val="00743032"/>
    <w:rsid w:val="00746632"/>
    <w:rsid w:val="007651F5"/>
    <w:rsid w:val="00766604"/>
    <w:rsid w:val="00766707"/>
    <w:rsid w:val="007669F2"/>
    <w:rsid w:val="007A638C"/>
    <w:rsid w:val="007B0F3C"/>
    <w:rsid w:val="007B3BD0"/>
    <w:rsid w:val="007B7463"/>
    <w:rsid w:val="007C523F"/>
    <w:rsid w:val="007C6074"/>
    <w:rsid w:val="007E3769"/>
    <w:rsid w:val="007E376F"/>
    <w:rsid w:val="007F313D"/>
    <w:rsid w:val="0080026B"/>
    <w:rsid w:val="008134FE"/>
    <w:rsid w:val="008165CA"/>
    <w:rsid w:val="00830950"/>
    <w:rsid w:val="00840657"/>
    <w:rsid w:val="00843EBF"/>
    <w:rsid w:val="008478D8"/>
    <w:rsid w:val="00853EF6"/>
    <w:rsid w:val="00854345"/>
    <w:rsid w:val="00856246"/>
    <w:rsid w:val="008602B4"/>
    <w:rsid w:val="00865941"/>
    <w:rsid w:val="008671CA"/>
    <w:rsid w:val="00867E19"/>
    <w:rsid w:val="00881428"/>
    <w:rsid w:val="008A4A09"/>
    <w:rsid w:val="008B4779"/>
    <w:rsid w:val="008B73A3"/>
    <w:rsid w:val="008C0446"/>
    <w:rsid w:val="008C505F"/>
    <w:rsid w:val="008C6507"/>
    <w:rsid w:val="008D4E2D"/>
    <w:rsid w:val="008E315C"/>
    <w:rsid w:val="008E659A"/>
    <w:rsid w:val="008E7E2D"/>
    <w:rsid w:val="008F006A"/>
    <w:rsid w:val="00905149"/>
    <w:rsid w:val="009074DE"/>
    <w:rsid w:val="0091496D"/>
    <w:rsid w:val="00924B10"/>
    <w:rsid w:val="0093146C"/>
    <w:rsid w:val="00932C1C"/>
    <w:rsid w:val="00940644"/>
    <w:rsid w:val="00942AD5"/>
    <w:rsid w:val="00945436"/>
    <w:rsid w:val="0096257C"/>
    <w:rsid w:val="00964262"/>
    <w:rsid w:val="00967CE1"/>
    <w:rsid w:val="009820AF"/>
    <w:rsid w:val="009906A0"/>
    <w:rsid w:val="00990A68"/>
    <w:rsid w:val="0099545D"/>
    <w:rsid w:val="00996B62"/>
    <w:rsid w:val="00997673"/>
    <w:rsid w:val="009A487F"/>
    <w:rsid w:val="009A6240"/>
    <w:rsid w:val="009B5441"/>
    <w:rsid w:val="009B61DE"/>
    <w:rsid w:val="009D0BDC"/>
    <w:rsid w:val="009D2EC7"/>
    <w:rsid w:val="009E411F"/>
    <w:rsid w:val="009F73EF"/>
    <w:rsid w:val="00A0082F"/>
    <w:rsid w:val="00A11674"/>
    <w:rsid w:val="00A209BF"/>
    <w:rsid w:val="00A2526A"/>
    <w:rsid w:val="00A25A94"/>
    <w:rsid w:val="00A25A99"/>
    <w:rsid w:val="00A26E52"/>
    <w:rsid w:val="00A3114C"/>
    <w:rsid w:val="00A320E9"/>
    <w:rsid w:val="00A3301D"/>
    <w:rsid w:val="00A33512"/>
    <w:rsid w:val="00A35C70"/>
    <w:rsid w:val="00A43A97"/>
    <w:rsid w:val="00A5148D"/>
    <w:rsid w:val="00A60849"/>
    <w:rsid w:val="00A62638"/>
    <w:rsid w:val="00A64CBF"/>
    <w:rsid w:val="00A7704C"/>
    <w:rsid w:val="00A860A1"/>
    <w:rsid w:val="00A93809"/>
    <w:rsid w:val="00A93E7B"/>
    <w:rsid w:val="00A96214"/>
    <w:rsid w:val="00AA3B9F"/>
    <w:rsid w:val="00AB2277"/>
    <w:rsid w:val="00AB28C9"/>
    <w:rsid w:val="00AB36AF"/>
    <w:rsid w:val="00AB6EFB"/>
    <w:rsid w:val="00AD1E7C"/>
    <w:rsid w:val="00AF0112"/>
    <w:rsid w:val="00B009B2"/>
    <w:rsid w:val="00B0438A"/>
    <w:rsid w:val="00B046CE"/>
    <w:rsid w:val="00B075FC"/>
    <w:rsid w:val="00B10B45"/>
    <w:rsid w:val="00B15558"/>
    <w:rsid w:val="00B15B94"/>
    <w:rsid w:val="00B347D7"/>
    <w:rsid w:val="00B362AC"/>
    <w:rsid w:val="00B52EFB"/>
    <w:rsid w:val="00B64F51"/>
    <w:rsid w:val="00B702C8"/>
    <w:rsid w:val="00B71450"/>
    <w:rsid w:val="00B715A0"/>
    <w:rsid w:val="00B83110"/>
    <w:rsid w:val="00B83F6F"/>
    <w:rsid w:val="00B9064F"/>
    <w:rsid w:val="00B90D3A"/>
    <w:rsid w:val="00B93E66"/>
    <w:rsid w:val="00BA17E6"/>
    <w:rsid w:val="00BA3E96"/>
    <w:rsid w:val="00BA6AA6"/>
    <w:rsid w:val="00BB46A2"/>
    <w:rsid w:val="00BB6B24"/>
    <w:rsid w:val="00BC3525"/>
    <w:rsid w:val="00BC36E7"/>
    <w:rsid w:val="00BD354B"/>
    <w:rsid w:val="00BF3316"/>
    <w:rsid w:val="00BF5C19"/>
    <w:rsid w:val="00BF72C4"/>
    <w:rsid w:val="00BF7C3D"/>
    <w:rsid w:val="00C0257C"/>
    <w:rsid w:val="00C15846"/>
    <w:rsid w:val="00C21280"/>
    <w:rsid w:val="00C32622"/>
    <w:rsid w:val="00C328AE"/>
    <w:rsid w:val="00C375AE"/>
    <w:rsid w:val="00C42D0B"/>
    <w:rsid w:val="00C4394D"/>
    <w:rsid w:val="00C541E6"/>
    <w:rsid w:val="00C542DD"/>
    <w:rsid w:val="00C611D5"/>
    <w:rsid w:val="00C63E81"/>
    <w:rsid w:val="00C70CB3"/>
    <w:rsid w:val="00C86775"/>
    <w:rsid w:val="00C96DC6"/>
    <w:rsid w:val="00CA0EEF"/>
    <w:rsid w:val="00CB0DA7"/>
    <w:rsid w:val="00CB443E"/>
    <w:rsid w:val="00CB5109"/>
    <w:rsid w:val="00CC6C7C"/>
    <w:rsid w:val="00CC79E3"/>
    <w:rsid w:val="00CD13DD"/>
    <w:rsid w:val="00CD4C22"/>
    <w:rsid w:val="00CD54E6"/>
    <w:rsid w:val="00CD7ED6"/>
    <w:rsid w:val="00CF3305"/>
    <w:rsid w:val="00CF3BF3"/>
    <w:rsid w:val="00D059B0"/>
    <w:rsid w:val="00D06D6A"/>
    <w:rsid w:val="00D12421"/>
    <w:rsid w:val="00D174D4"/>
    <w:rsid w:val="00D20252"/>
    <w:rsid w:val="00D20D35"/>
    <w:rsid w:val="00D2583D"/>
    <w:rsid w:val="00D25AD5"/>
    <w:rsid w:val="00D30C70"/>
    <w:rsid w:val="00D30EC3"/>
    <w:rsid w:val="00D322BE"/>
    <w:rsid w:val="00D32607"/>
    <w:rsid w:val="00D32781"/>
    <w:rsid w:val="00D4461F"/>
    <w:rsid w:val="00D463CB"/>
    <w:rsid w:val="00D51B49"/>
    <w:rsid w:val="00D60A9E"/>
    <w:rsid w:val="00D70955"/>
    <w:rsid w:val="00D747DB"/>
    <w:rsid w:val="00D8085E"/>
    <w:rsid w:val="00DA394D"/>
    <w:rsid w:val="00DA58B8"/>
    <w:rsid w:val="00DB0C28"/>
    <w:rsid w:val="00DB4549"/>
    <w:rsid w:val="00DB7B02"/>
    <w:rsid w:val="00DC162F"/>
    <w:rsid w:val="00DC19D3"/>
    <w:rsid w:val="00DC5692"/>
    <w:rsid w:val="00DC6BC6"/>
    <w:rsid w:val="00DD4F7B"/>
    <w:rsid w:val="00DD7F41"/>
    <w:rsid w:val="00DE0157"/>
    <w:rsid w:val="00DE0A41"/>
    <w:rsid w:val="00DE18A2"/>
    <w:rsid w:val="00DE3A30"/>
    <w:rsid w:val="00DE4003"/>
    <w:rsid w:val="00DF666D"/>
    <w:rsid w:val="00E02E54"/>
    <w:rsid w:val="00E03704"/>
    <w:rsid w:val="00E06168"/>
    <w:rsid w:val="00E25E02"/>
    <w:rsid w:val="00E3568B"/>
    <w:rsid w:val="00E4620D"/>
    <w:rsid w:val="00E50A51"/>
    <w:rsid w:val="00E523C9"/>
    <w:rsid w:val="00E622A6"/>
    <w:rsid w:val="00E65E5F"/>
    <w:rsid w:val="00E705D6"/>
    <w:rsid w:val="00E81FD9"/>
    <w:rsid w:val="00E8415C"/>
    <w:rsid w:val="00E874B2"/>
    <w:rsid w:val="00E8794D"/>
    <w:rsid w:val="00E912C9"/>
    <w:rsid w:val="00E9743B"/>
    <w:rsid w:val="00EA0239"/>
    <w:rsid w:val="00EA6ED5"/>
    <w:rsid w:val="00EB1912"/>
    <w:rsid w:val="00EB20A4"/>
    <w:rsid w:val="00EB548A"/>
    <w:rsid w:val="00EB5545"/>
    <w:rsid w:val="00EB66EF"/>
    <w:rsid w:val="00EB6943"/>
    <w:rsid w:val="00EB6FDE"/>
    <w:rsid w:val="00EB7093"/>
    <w:rsid w:val="00EB7211"/>
    <w:rsid w:val="00EC1E68"/>
    <w:rsid w:val="00EC5384"/>
    <w:rsid w:val="00ED29C5"/>
    <w:rsid w:val="00ED6649"/>
    <w:rsid w:val="00ED761E"/>
    <w:rsid w:val="00EE5DE3"/>
    <w:rsid w:val="00EF3F71"/>
    <w:rsid w:val="00F00C5A"/>
    <w:rsid w:val="00F1129D"/>
    <w:rsid w:val="00F12DB8"/>
    <w:rsid w:val="00F17DA0"/>
    <w:rsid w:val="00F211D5"/>
    <w:rsid w:val="00F233CC"/>
    <w:rsid w:val="00F35347"/>
    <w:rsid w:val="00F40BAB"/>
    <w:rsid w:val="00F42828"/>
    <w:rsid w:val="00F712B6"/>
    <w:rsid w:val="00F77549"/>
    <w:rsid w:val="00F80145"/>
    <w:rsid w:val="00F91D70"/>
    <w:rsid w:val="00F92173"/>
    <w:rsid w:val="00F94137"/>
    <w:rsid w:val="00FA0273"/>
    <w:rsid w:val="00FA2B7E"/>
    <w:rsid w:val="00FB3612"/>
    <w:rsid w:val="00FB3D23"/>
    <w:rsid w:val="00FC4B53"/>
    <w:rsid w:val="00FC6232"/>
    <w:rsid w:val="00FD4D7F"/>
    <w:rsid w:val="00FD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DA729"/>
  <w15:chartTrackingRefBased/>
  <w15:docId w15:val="{DF152D82-1B7A-3A4C-8E73-DEC6CD5E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94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94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94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94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94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94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94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94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94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94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9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9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9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9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9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9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94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941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94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9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82</Characters>
  <Application>Microsoft Office Word</Application>
  <DocSecurity>0</DocSecurity>
  <Lines>16</Lines>
  <Paragraphs>10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amirez medina</dc:creator>
  <cp:keywords/>
  <dc:description/>
  <cp:lastModifiedBy>Carlos Ramirez medina</cp:lastModifiedBy>
  <cp:revision>1</cp:revision>
  <dcterms:created xsi:type="dcterms:W3CDTF">2026-05-26T08:57:00Z</dcterms:created>
  <dcterms:modified xsi:type="dcterms:W3CDTF">2026-05-26T08:58:00Z</dcterms:modified>
</cp:coreProperties>
</file>